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EA8C60" w14:textId="37FA254C" w:rsidR="00D77F89" w:rsidRPr="00E34CE6" w:rsidRDefault="00D77F89" w:rsidP="00D77F89">
      <w:pPr>
        <w:rPr>
          <w:rFonts w:ascii="Times New Roman" w:hAnsi="Times New Roman" w:cs="Times New Roman"/>
          <w:b/>
          <w:bCs/>
        </w:rPr>
      </w:pPr>
      <w:r w:rsidRPr="00E34CE6">
        <w:rPr>
          <w:rFonts w:ascii="Times New Roman" w:hAnsi="Times New Roman" w:cs="Times New Roman"/>
          <w:b/>
          <w:bCs/>
        </w:rPr>
        <w:t>Validation of the 4- and 8-variable Kidney Failure Risk Equation in Transplant Recipients in the United Kingdom</w:t>
      </w:r>
    </w:p>
    <w:p w14:paraId="6317E6F6" w14:textId="77777777" w:rsidR="00D77F89" w:rsidRPr="00E34CE6" w:rsidRDefault="00D77F89" w:rsidP="00D77F89">
      <w:pPr>
        <w:rPr>
          <w:rFonts w:ascii="Times New Roman" w:hAnsi="Times New Roman" w:cs="Times New Roman"/>
          <w:b/>
          <w:bCs/>
        </w:rPr>
      </w:pPr>
    </w:p>
    <w:p w14:paraId="27044C07" w14:textId="77777777" w:rsidR="00D77F89" w:rsidRPr="00E34CE6" w:rsidRDefault="00D77F89" w:rsidP="00D77F89">
      <w:pPr>
        <w:rPr>
          <w:rFonts w:ascii="Times New Roman" w:hAnsi="Times New Roman" w:cs="Times New Roman"/>
        </w:rPr>
      </w:pPr>
      <w:r w:rsidRPr="00E34CE6">
        <w:rPr>
          <w:rFonts w:ascii="Times New Roman" w:hAnsi="Times New Roman" w:cs="Times New Roman"/>
        </w:rPr>
        <w:t>Ibrahim Ali, Philip A. Kalra</w:t>
      </w:r>
    </w:p>
    <w:p w14:paraId="31C95082" w14:textId="67F1EF45" w:rsidR="00D77F89" w:rsidRDefault="00D77F89">
      <w:pPr>
        <w:pBdr>
          <w:bottom w:val="single" w:sz="6" w:space="1" w:color="auto"/>
        </w:pBdr>
        <w:rPr>
          <w:rFonts w:ascii="Times New Roman" w:hAnsi="Times New Roman" w:cs="Times New Roman"/>
          <w:b/>
          <w:bCs/>
        </w:rPr>
      </w:pPr>
    </w:p>
    <w:p w14:paraId="4775069A" w14:textId="77777777" w:rsidR="00E00EE7" w:rsidRDefault="00E00EE7">
      <w:pPr>
        <w:pBdr>
          <w:bottom w:val="single" w:sz="6" w:space="1" w:color="auto"/>
        </w:pBdr>
        <w:rPr>
          <w:rFonts w:ascii="Times New Roman" w:hAnsi="Times New Roman" w:cs="Times New Roman"/>
          <w:b/>
          <w:bCs/>
        </w:rPr>
      </w:pPr>
    </w:p>
    <w:p w14:paraId="51D9F0A7" w14:textId="5A2128F4" w:rsidR="00D77F89" w:rsidRDefault="00D77F89">
      <w:pPr>
        <w:rPr>
          <w:rFonts w:ascii="Times New Roman" w:hAnsi="Times New Roman" w:cs="Times New Roman"/>
          <w:b/>
          <w:bCs/>
        </w:rPr>
      </w:pPr>
    </w:p>
    <w:p w14:paraId="452CEFA2" w14:textId="77777777" w:rsidR="00E00EE7" w:rsidRDefault="00E00EE7">
      <w:pPr>
        <w:rPr>
          <w:rFonts w:ascii="Times New Roman" w:hAnsi="Times New Roman" w:cs="Times New Roman"/>
          <w:b/>
          <w:bCs/>
        </w:rPr>
      </w:pPr>
    </w:p>
    <w:p w14:paraId="01658E6E" w14:textId="1AF1762A" w:rsidR="004E64F1" w:rsidRDefault="00D77F89">
      <w:pPr>
        <w:rPr>
          <w:rFonts w:ascii="Times New Roman" w:hAnsi="Times New Roman" w:cs="Times New Roman"/>
          <w:b/>
          <w:bCs/>
          <w:vertAlign w:val="superscript"/>
        </w:rPr>
      </w:pPr>
      <w:r w:rsidRPr="00E34CE6">
        <w:rPr>
          <w:rFonts w:ascii="Times New Roman" w:hAnsi="Times New Roman" w:cs="Times New Roman"/>
          <w:b/>
          <w:bCs/>
        </w:rPr>
        <w:t>Calibration plots for the 4- and 8-variable KFRE in living and deceased donor recipients</w:t>
      </w:r>
      <w:r w:rsidR="00D12A7C">
        <w:rPr>
          <w:rFonts w:ascii="Times New Roman" w:hAnsi="Times New Roman" w:cs="Times New Roman"/>
          <w:b/>
          <w:bCs/>
        </w:rPr>
        <w:t xml:space="preserve"> </w:t>
      </w:r>
      <w:r w:rsidR="002B0963">
        <w:rPr>
          <w:rFonts w:ascii="Times New Roman" w:hAnsi="Times New Roman" w:cs="Times New Roman"/>
          <w:b/>
          <w:bCs/>
        </w:rPr>
        <w:t>in the whole cohort and in those with an eGFR&lt;45ml/min/1.73m</w:t>
      </w:r>
      <w:r w:rsidR="002B0963" w:rsidRPr="00D12A7C">
        <w:rPr>
          <w:rFonts w:ascii="Times New Roman" w:hAnsi="Times New Roman" w:cs="Times New Roman"/>
          <w:b/>
          <w:bCs/>
          <w:vertAlign w:val="superscript"/>
        </w:rPr>
        <w:t>2</w:t>
      </w:r>
    </w:p>
    <w:p w14:paraId="0CC76A58" w14:textId="5F423B3E" w:rsidR="00B2649A" w:rsidRDefault="00B2649A">
      <w:pPr>
        <w:rPr>
          <w:rFonts w:ascii="Times New Roman" w:hAnsi="Times New Roman" w:cs="Times New Roman"/>
        </w:rPr>
      </w:pPr>
    </w:p>
    <w:p w14:paraId="34D1BB53" w14:textId="49BB538D" w:rsidR="00D12A7C" w:rsidRPr="00B2649A" w:rsidRDefault="00B2649A" w:rsidP="00B2649A">
      <w:pPr>
        <w:jc w:val="center"/>
        <w:rPr>
          <w:rFonts w:ascii="Times New Roman" w:hAnsi="Times New Roman" w:cs="Times New Roman"/>
          <w:b/>
          <w:bCs/>
        </w:rPr>
      </w:pPr>
      <w:r w:rsidRPr="00B2649A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770AB99D" wp14:editId="47BC4BD8">
                <wp:simplePos x="0" y="0"/>
                <wp:positionH relativeFrom="column">
                  <wp:posOffset>-165735</wp:posOffset>
                </wp:positionH>
                <wp:positionV relativeFrom="paragraph">
                  <wp:posOffset>224270</wp:posOffset>
                </wp:positionV>
                <wp:extent cx="6269355" cy="2390140"/>
                <wp:effectExtent l="0" t="0" r="4445" b="0"/>
                <wp:wrapSquare wrapText="bothSides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9355" cy="2390140"/>
                          <a:chOff x="0" y="0"/>
                          <a:chExt cx="6269355" cy="2390140"/>
                        </a:xfrm>
                      </wpg:grpSpPr>
                      <wpg:graphicFrame>
                        <wpg:cNvPr id="1" name="Chart 1">
                          <a:extLst>
                            <a:ext uri="{FF2B5EF4-FFF2-40B4-BE49-F238E27FC236}">
                              <a16:creationId xmlns:a16="http://schemas.microsoft.com/office/drawing/2014/main" id="{1B9F68B6-3AD9-3742-A079-E3AC8F2AFD62}"/>
                            </a:ext>
                          </a:extLst>
                        </wpg:cNvPr>
                        <wpg:cNvFrPr/>
                        <wpg:xfrm>
                          <a:off x="0" y="0"/>
                          <a:ext cx="3173095" cy="238442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21" name="Chart 21">
                          <a:extLst>
                            <a:ext uri="{FF2B5EF4-FFF2-40B4-BE49-F238E27FC236}">
                              <a16:creationId xmlns:a16="http://schemas.microsoft.com/office/drawing/2014/main" id="{56225B4B-58B1-F649-A391-A5F15A4B92AA}"/>
                            </a:ext>
                          </a:extLst>
                        </wpg:cNvPr>
                        <wpg:cNvFrPr/>
                        <wpg:xfrm>
                          <a:off x="3048000" y="0"/>
                          <a:ext cx="3221355" cy="239014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3DF7BD92" id="Group 3" o:spid="_x0000_s1026" style="position:absolute;margin-left:-13.05pt;margin-top:17.65pt;width:493.65pt;height:188.2pt;z-index:251672576" coordsize="62693,23901" o:gfxdata="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" o:spid="_x0000_s1027" type="#_x0000_t75" style="position:absolute;width:31877;height:23876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">
                  <v:imagedata r:id="rId8" o:title=""/>
                  <o:lock v:ext="edit" aspectratio="f"/>
                </v:shape>
                <v:shape id="Chart 21" o:spid="_x0000_s1028" type="#_x0000_t75" style="position:absolute;left:30480;width:32258;height:24003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">
                  <v:imagedata r:id="rId9" o:title=""/>
                  <o:lock v:ext="edit" aspectratio="f"/>
                </v:shape>
                <w10:wrap type="square"/>
              </v:group>
            </w:pict>
          </mc:Fallback>
        </mc:AlternateContent>
      </w:r>
      <w:r w:rsidRPr="00B2649A">
        <w:rPr>
          <w:rFonts w:ascii="Times New Roman" w:hAnsi="Times New Roman" w:cs="Times New Roman"/>
          <w:b/>
          <w:bCs/>
        </w:rPr>
        <w:t>Living donor recipients</w:t>
      </w:r>
    </w:p>
    <w:p w14:paraId="06CB52C8" w14:textId="52EC6876" w:rsidR="00D12A7C" w:rsidRDefault="00D12A7C">
      <w:pPr>
        <w:rPr>
          <w:rFonts w:ascii="Times New Roman" w:hAnsi="Times New Roman" w:cs="Times New Roman"/>
        </w:rPr>
      </w:pPr>
    </w:p>
    <w:p w14:paraId="52704744" w14:textId="77777777" w:rsidR="00B2649A" w:rsidRPr="00D12A7C" w:rsidRDefault="00B2649A">
      <w:pPr>
        <w:rPr>
          <w:rFonts w:ascii="Times New Roman" w:hAnsi="Times New Roman" w:cs="Times New Roman"/>
        </w:rPr>
      </w:pPr>
    </w:p>
    <w:p w14:paraId="27F37D53" w14:textId="3ACB341E" w:rsidR="00D12A7C" w:rsidRPr="00B2649A" w:rsidRDefault="00B2649A" w:rsidP="00B2649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79E8F279" wp14:editId="3364E73E">
                <wp:simplePos x="0" y="0"/>
                <wp:positionH relativeFrom="column">
                  <wp:posOffset>-165735</wp:posOffset>
                </wp:positionH>
                <wp:positionV relativeFrom="paragraph">
                  <wp:posOffset>216420</wp:posOffset>
                </wp:positionV>
                <wp:extent cx="6268085" cy="2468880"/>
                <wp:effectExtent l="0" t="0" r="5715" b="0"/>
                <wp:wrapSquare wrapText="bothSides"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8085" cy="2468880"/>
                          <a:chOff x="0" y="0"/>
                          <a:chExt cx="6268085" cy="2468880"/>
                        </a:xfrm>
                      </wpg:grpSpPr>
                      <wpg:graphicFrame>
                        <wpg:cNvPr id="24" name="Chart 24">
                          <a:extLst>
                            <a:ext uri="{FF2B5EF4-FFF2-40B4-BE49-F238E27FC236}">
                              <a16:creationId xmlns:a16="http://schemas.microsoft.com/office/drawing/2014/main" id="{D46B0F9A-54E7-C449-AB6D-2AE5BC78ACE1}"/>
                            </a:ext>
                          </a:extLst>
                        </wpg:cNvPr>
                        <wpg:cNvFrPr/>
                        <wpg:xfrm>
                          <a:off x="0" y="0"/>
                          <a:ext cx="3168015" cy="24688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26" name="Chart 26">
                          <a:extLst>
                            <a:ext uri="{FF2B5EF4-FFF2-40B4-BE49-F238E27FC236}">
                              <a16:creationId xmlns:a16="http://schemas.microsoft.com/office/drawing/2014/main" id="{A2A1B5C2-7B0D-1C49-874D-F30453A72C80}"/>
                            </a:ext>
                          </a:extLst>
                        </wpg:cNvPr>
                        <wpg:cNvFrPr/>
                        <wpg:xfrm>
                          <a:off x="3048000" y="0"/>
                          <a:ext cx="3220085" cy="24688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3FD7C641" id="Group 4" o:spid="_x0000_s1026" style="position:absolute;margin-left:-13.05pt;margin-top:17.05pt;width:493.55pt;height:194.4pt;z-index:251675648" coordsize="62680,24688" o:gfxdata="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">
                <v:shape id="Chart 24" o:spid="_x0000_s1027" type="#_x0000_t75" style="position:absolute;width:31750;height:24765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">
                  <v:imagedata r:id="rId12" o:title=""/>
                  <o:lock v:ext="edit" aspectratio="f"/>
                </v:shape>
                <v:shape id="Chart 26" o:spid="_x0000_s1028" type="#_x0000_t75" style="position:absolute;left:30480;width:32258;height:24765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">
                  <v:imagedata r:id="rId13" o:title=""/>
                  <o:lock v:ext="edit" aspectratio="f"/>
                </v:shape>
                <w10:wrap type="square"/>
              </v:group>
            </w:pict>
          </mc:Fallback>
        </mc:AlternateContent>
      </w:r>
      <w:r w:rsidRPr="00B2649A">
        <w:rPr>
          <w:rFonts w:ascii="Times New Roman" w:hAnsi="Times New Roman" w:cs="Times New Roman"/>
          <w:b/>
          <w:bCs/>
        </w:rPr>
        <w:t>Deceased donor recipients</w:t>
      </w:r>
    </w:p>
    <w:p w14:paraId="63DCE897" w14:textId="4F884BA7" w:rsidR="00D12A7C" w:rsidRPr="00D12A7C" w:rsidRDefault="00D12A7C" w:rsidP="00D12A7C">
      <w:pPr>
        <w:rPr>
          <w:rFonts w:ascii="Times New Roman" w:hAnsi="Times New Roman" w:cs="Times New Roman"/>
        </w:rPr>
      </w:pPr>
    </w:p>
    <w:p w14:paraId="58337B09" w14:textId="04026D01" w:rsidR="00D12A7C" w:rsidRPr="00D12A7C" w:rsidRDefault="00D12A7C" w:rsidP="00D12A7C">
      <w:pPr>
        <w:rPr>
          <w:rFonts w:ascii="Times New Roman" w:hAnsi="Times New Roman" w:cs="Times New Roman"/>
        </w:rPr>
      </w:pPr>
    </w:p>
    <w:p w14:paraId="126D9931" w14:textId="3A7F97BA" w:rsidR="00D12A7C" w:rsidRPr="00D12A7C" w:rsidRDefault="00D12A7C" w:rsidP="00D12A7C">
      <w:pPr>
        <w:rPr>
          <w:rFonts w:ascii="Times New Roman" w:hAnsi="Times New Roman" w:cs="Times New Roman"/>
        </w:rPr>
      </w:pPr>
    </w:p>
    <w:p w14:paraId="74B5CD72" w14:textId="7BE66979" w:rsidR="00D12A7C" w:rsidRPr="00D12A7C" w:rsidRDefault="00D12A7C" w:rsidP="00D12A7C">
      <w:pPr>
        <w:rPr>
          <w:rFonts w:ascii="Times New Roman" w:hAnsi="Times New Roman" w:cs="Times New Roman"/>
        </w:rPr>
      </w:pPr>
    </w:p>
    <w:p w14:paraId="366A41A2" w14:textId="38E2074B" w:rsidR="00D12A7C" w:rsidRPr="00D12A7C" w:rsidRDefault="00D12A7C" w:rsidP="00D12A7C">
      <w:pPr>
        <w:rPr>
          <w:rFonts w:ascii="Times New Roman" w:hAnsi="Times New Roman" w:cs="Times New Roman"/>
        </w:rPr>
      </w:pPr>
    </w:p>
    <w:p w14:paraId="2585F8B3" w14:textId="243710DF" w:rsidR="00D12A7C" w:rsidRPr="00D12A7C" w:rsidRDefault="00D12A7C" w:rsidP="00D12A7C">
      <w:pPr>
        <w:rPr>
          <w:rFonts w:ascii="Times New Roman" w:hAnsi="Times New Roman" w:cs="Times New Roman"/>
        </w:rPr>
      </w:pPr>
    </w:p>
    <w:p w14:paraId="3D4E4509" w14:textId="0036C160" w:rsidR="00D12A7C" w:rsidRPr="00D12A7C" w:rsidRDefault="00D12A7C" w:rsidP="00D12A7C">
      <w:pPr>
        <w:rPr>
          <w:rFonts w:ascii="Times New Roman" w:hAnsi="Times New Roman" w:cs="Times New Roman"/>
        </w:rPr>
      </w:pPr>
    </w:p>
    <w:p w14:paraId="6FCC47E1" w14:textId="5B15E552" w:rsidR="00D12A7C" w:rsidRPr="00D12A7C" w:rsidRDefault="00D12A7C" w:rsidP="00D12A7C">
      <w:pPr>
        <w:rPr>
          <w:rFonts w:ascii="Times New Roman" w:hAnsi="Times New Roman" w:cs="Times New Roman"/>
        </w:rPr>
      </w:pPr>
    </w:p>
    <w:p w14:paraId="65568B8B" w14:textId="77777777" w:rsidR="002B0963" w:rsidRDefault="002B0963" w:rsidP="00D12A7C">
      <w:pPr>
        <w:rPr>
          <w:rFonts w:ascii="Times New Roman" w:hAnsi="Times New Roman" w:cs="Times New Roman"/>
          <w:b/>
          <w:bCs/>
        </w:rPr>
      </w:pPr>
    </w:p>
    <w:p w14:paraId="245C8425" w14:textId="77777777" w:rsidR="002B0963" w:rsidRDefault="002B0963" w:rsidP="00D12A7C">
      <w:pPr>
        <w:rPr>
          <w:rFonts w:ascii="Times New Roman" w:hAnsi="Times New Roman" w:cs="Times New Roman"/>
          <w:b/>
          <w:bCs/>
        </w:rPr>
      </w:pPr>
    </w:p>
    <w:p w14:paraId="7DC87FC5" w14:textId="77777777" w:rsidR="002B0963" w:rsidRDefault="002B0963" w:rsidP="00D12A7C">
      <w:pPr>
        <w:rPr>
          <w:rFonts w:ascii="Times New Roman" w:hAnsi="Times New Roman" w:cs="Times New Roman"/>
          <w:b/>
          <w:bCs/>
        </w:rPr>
      </w:pPr>
    </w:p>
    <w:p w14:paraId="526F808D" w14:textId="77777777" w:rsidR="002B0963" w:rsidRDefault="002B0963" w:rsidP="00D12A7C">
      <w:pPr>
        <w:rPr>
          <w:rFonts w:ascii="Times New Roman" w:hAnsi="Times New Roman" w:cs="Times New Roman"/>
          <w:b/>
          <w:bCs/>
        </w:rPr>
      </w:pPr>
    </w:p>
    <w:p w14:paraId="0E897168" w14:textId="77777777" w:rsidR="002B0963" w:rsidRDefault="002B0963" w:rsidP="00D12A7C">
      <w:pPr>
        <w:rPr>
          <w:rFonts w:ascii="Times New Roman" w:hAnsi="Times New Roman" w:cs="Times New Roman"/>
          <w:b/>
          <w:bCs/>
        </w:rPr>
      </w:pPr>
    </w:p>
    <w:p w14:paraId="6F59A1F1" w14:textId="77777777" w:rsidR="00B2649A" w:rsidRDefault="00B2649A" w:rsidP="00B2649A">
      <w:pPr>
        <w:jc w:val="center"/>
        <w:rPr>
          <w:rFonts w:ascii="Times New Roman" w:hAnsi="Times New Roman" w:cs="Times New Roman"/>
          <w:b/>
          <w:bCs/>
        </w:rPr>
      </w:pPr>
    </w:p>
    <w:p w14:paraId="7F29C8D2" w14:textId="77777777" w:rsidR="00B2649A" w:rsidRDefault="00B2649A" w:rsidP="00B2649A">
      <w:pPr>
        <w:jc w:val="center"/>
        <w:rPr>
          <w:rFonts w:ascii="Times New Roman" w:hAnsi="Times New Roman" w:cs="Times New Roman"/>
          <w:b/>
          <w:bCs/>
        </w:rPr>
      </w:pPr>
    </w:p>
    <w:p w14:paraId="2533E398" w14:textId="77777777" w:rsidR="00B2649A" w:rsidRDefault="00B2649A" w:rsidP="00B2649A">
      <w:pPr>
        <w:jc w:val="center"/>
        <w:rPr>
          <w:rFonts w:ascii="Times New Roman" w:hAnsi="Times New Roman" w:cs="Times New Roman"/>
          <w:b/>
          <w:bCs/>
        </w:rPr>
      </w:pPr>
    </w:p>
    <w:p w14:paraId="21017738" w14:textId="77777777" w:rsidR="00B2649A" w:rsidRDefault="00B2649A" w:rsidP="00B2649A">
      <w:pPr>
        <w:jc w:val="center"/>
        <w:rPr>
          <w:rFonts w:ascii="Times New Roman" w:hAnsi="Times New Roman" w:cs="Times New Roman"/>
          <w:b/>
          <w:bCs/>
        </w:rPr>
      </w:pPr>
    </w:p>
    <w:p w14:paraId="5F4345CA" w14:textId="77777777" w:rsidR="00B2649A" w:rsidRDefault="00B2649A" w:rsidP="00B2649A">
      <w:pPr>
        <w:jc w:val="center"/>
        <w:rPr>
          <w:rFonts w:ascii="Times New Roman" w:hAnsi="Times New Roman" w:cs="Times New Roman"/>
          <w:b/>
          <w:bCs/>
        </w:rPr>
      </w:pPr>
    </w:p>
    <w:p w14:paraId="3BA61CFB" w14:textId="4938184B" w:rsidR="002B0963" w:rsidRDefault="00B2649A" w:rsidP="00B2649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3120" behindDoc="0" locked="0" layoutInCell="1" allowOverlap="1" wp14:anchorId="67B25E93" wp14:editId="3B00D747">
                <wp:simplePos x="0" y="0"/>
                <wp:positionH relativeFrom="column">
                  <wp:posOffset>-457200</wp:posOffset>
                </wp:positionH>
                <wp:positionV relativeFrom="paragraph">
                  <wp:posOffset>285289</wp:posOffset>
                </wp:positionV>
                <wp:extent cx="6649085" cy="2475865"/>
                <wp:effectExtent l="0" t="0" r="5715" b="635"/>
                <wp:wrapSquare wrapText="bothSides"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49085" cy="2475865"/>
                          <a:chOff x="0" y="0"/>
                          <a:chExt cx="6649374" cy="2475865"/>
                        </a:xfrm>
                      </wpg:grpSpPr>
                      <wpg:graphicFrame>
                        <wpg:cNvPr id="11" name="Chart 11">
                          <a:extLst>
                            <a:ext uri="{FF2B5EF4-FFF2-40B4-BE49-F238E27FC236}">
                              <a16:creationId xmlns:a16="http://schemas.microsoft.com/office/drawing/2014/main" id="{0499387A-8DFA-8E4A-ABCF-BDAF9DE20EDE}"/>
                            </a:ext>
                          </a:extLst>
                        </wpg:cNvPr>
                        <wpg:cNvFrPr/>
                        <wpg:xfrm>
                          <a:off x="0" y="0"/>
                          <a:ext cx="3333115" cy="23939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4"/>
                          </a:graphicData>
                        </a:graphic>
                      </wpg:graphicFrame>
                      <wpg:graphicFrame>
                        <wpg:cNvPr id="19" name="Chart 19">
                          <a:extLst>
                            <a:ext uri="{FF2B5EF4-FFF2-40B4-BE49-F238E27FC236}">
                              <a16:creationId xmlns:a16="http://schemas.microsoft.com/office/drawing/2014/main" id="{83DE759F-7C17-2741-B0B3-698910724EB7}"/>
                            </a:ext>
                          </a:extLst>
                        </wpg:cNvPr>
                        <wpg:cNvFrPr/>
                        <wpg:xfrm>
                          <a:off x="3241964" y="0"/>
                          <a:ext cx="3407410" cy="247586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5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63340406" id="Group 5" o:spid="_x0000_s1026" style="position:absolute;margin-left:-36pt;margin-top:22.45pt;width:523.55pt;height:194.95pt;z-index:251653120" coordsize="66493,24758" o:gfxdata="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">
                <v:shape id="Chart 11" o:spid="_x0000_s1027" type="#_x0000_t75" style="position:absolute;width:33402;height:24003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">
                  <v:imagedata r:id="rId16" o:title=""/>
                  <o:lock v:ext="edit" aspectratio="f"/>
                </v:shape>
                <v:shape id="Chart 19" o:spid="_x0000_s1028" type="#_x0000_t75" style="position:absolute;left:32386;width:34164;height:24765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">
                  <v:imagedata r:id="rId17" o:title=""/>
                  <o:lock v:ext="edit" aspectratio="f"/>
                </v:shape>
                <w10:wrap type="square"/>
              </v:group>
            </w:pict>
          </mc:Fallback>
        </mc:AlternateContent>
      </w:r>
      <w:r>
        <w:rPr>
          <w:rFonts w:ascii="Times New Roman" w:hAnsi="Times New Roman" w:cs="Times New Roman"/>
          <w:b/>
          <w:bCs/>
        </w:rPr>
        <w:t>Living donor recipients (eGFR&lt;45ml/min/1.73m</w:t>
      </w:r>
      <w:r w:rsidRPr="00B2649A">
        <w:rPr>
          <w:rFonts w:ascii="Times New Roman" w:hAnsi="Times New Roman" w:cs="Times New Roman"/>
          <w:b/>
          <w:bCs/>
          <w:vertAlign w:val="superscript"/>
        </w:rPr>
        <w:t>2</w:t>
      </w:r>
      <w:r>
        <w:rPr>
          <w:rFonts w:ascii="Times New Roman" w:hAnsi="Times New Roman" w:cs="Times New Roman"/>
          <w:b/>
          <w:bCs/>
        </w:rPr>
        <w:t>)</w:t>
      </w:r>
    </w:p>
    <w:p w14:paraId="0808C14D" w14:textId="77777777" w:rsidR="00B2649A" w:rsidRDefault="00B2649A" w:rsidP="00B2649A">
      <w:pPr>
        <w:jc w:val="center"/>
        <w:rPr>
          <w:rFonts w:ascii="Times New Roman" w:hAnsi="Times New Roman" w:cs="Times New Roman"/>
          <w:b/>
          <w:bCs/>
        </w:rPr>
      </w:pPr>
    </w:p>
    <w:p w14:paraId="5D71E4CA" w14:textId="4A6E5202" w:rsidR="00D12A7C" w:rsidRPr="00B2649A" w:rsidRDefault="00B2649A" w:rsidP="00B2649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5168" behindDoc="0" locked="0" layoutInCell="1" allowOverlap="1" wp14:anchorId="3D3D2583" wp14:editId="30636842">
                <wp:simplePos x="0" y="0"/>
                <wp:positionH relativeFrom="column">
                  <wp:posOffset>-443230</wp:posOffset>
                </wp:positionH>
                <wp:positionV relativeFrom="paragraph">
                  <wp:posOffset>185535</wp:posOffset>
                </wp:positionV>
                <wp:extent cx="6675120" cy="2554605"/>
                <wp:effectExtent l="0" t="0" r="5080" b="0"/>
                <wp:wrapSquare wrapText="bothSides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75120" cy="2554605"/>
                          <a:chOff x="0" y="0"/>
                          <a:chExt cx="6675524" cy="2554605"/>
                        </a:xfrm>
                      </wpg:grpSpPr>
                      <wpg:graphicFrame>
                        <wpg:cNvPr id="13" name="Chart 13">
                          <a:extLst>
                            <a:ext uri="{FF2B5EF4-FFF2-40B4-BE49-F238E27FC236}">
                              <a16:creationId xmlns:a16="http://schemas.microsoft.com/office/drawing/2014/main" id="{334418D2-B47F-234A-BCA9-C25464623562}"/>
                            </a:ext>
                          </a:extLst>
                        </wpg:cNvPr>
                        <wpg:cNvFrPr/>
                        <wpg:xfrm>
                          <a:off x="0" y="27709"/>
                          <a:ext cx="3333115" cy="25082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8"/>
                          </a:graphicData>
                        </a:graphic>
                      </wpg:graphicFrame>
                      <wpg:graphicFrame>
                        <wpg:cNvPr id="20" name="Chart 20">
                          <a:extLst>
                            <a:ext uri="{FF2B5EF4-FFF2-40B4-BE49-F238E27FC236}">
                              <a16:creationId xmlns:a16="http://schemas.microsoft.com/office/drawing/2014/main" id="{45F79469-FD8B-2E46-A3C9-4D1105E7E3EC}"/>
                            </a:ext>
                          </a:extLst>
                        </wpg:cNvPr>
                        <wpg:cNvFrPr/>
                        <wpg:xfrm>
                          <a:off x="3228109" y="0"/>
                          <a:ext cx="3447415" cy="255460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9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665723E0" id="Group 6" o:spid="_x0000_s1026" style="position:absolute;margin-left:-34.9pt;margin-top:14.6pt;width:525.6pt;height:201.15pt;z-index:251655168" coordsize="66755,25546" o:gfxdata="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">
                <v:shape id="Chart 13" o:spid="_x0000_s1027" type="#_x0000_t75" style="position:absolute;top:254;width:33403;height:25146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">
                  <v:imagedata r:id="rId20" o:title=""/>
                  <o:lock v:ext="edit" aspectratio="f"/>
                </v:shape>
                <v:shape id="Chart 20" o:spid="_x0000_s1028" type="#_x0000_t75" style="position:absolute;left:32259;width:34547;height:25654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">
                  <v:imagedata r:id="rId21" o:title=""/>
                  <o:lock v:ext="edit" aspectratio="f"/>
                </v:shape>
                <w10:wrap type="square"/>
              </v:group>
            </w:pict>
          </mc:Fallback>
        </mc:AlternateContent>
      </w:r>
      <w:r>
        <w:rPr>
          <w:rFonts w:ascii="Times New Roman" w:hAnsi="Times New Roman" w:cs="Times New Roman"/>
          <w:b/>
          <w:bCs/>
        </w:rPr>
        <w:t>Deceased</w:t>
      </w:r>
      <w:r>
        <w:rPr>
          <w:rFonts w:ascii="Times New Roman" w:hAnsi="Times New Roman" w:cs="Times New Roman"/>
          <w:b/>
          <w:bCs/>
        </w:rPr>
        <w:t xml:space="preserve"> donor recipients (eGFR&lt;45ml/min/1.73m</w:t>
      </w:r>
      <w:r w:rsidRPr="00B2649A">
        <w:rPr>
          <w:rFonts w:ascii="Times New Roman" w:hAnsi="Times New Roman" w:cs="Times New Roman"/>
          <w:b/>
          <w:bCs/>
          <w:vertAlign w:val="superscript"/>
        </w:rPr>
        <w:t>2</w:t>
      </w:r>
      <w:r>
        <w:rPr>
          <w:rFonts w:ascii="Times New Roman" w:hAnsi="Times New Roman" w:cs="Times New Roman"/>
          <w:b/>
          <w:bCs/>
        </w:rPr>
        <w:t>)</w:t>
      </w:r>
    </w:p>
    <w:p w14:paraId="73A5FA82" w14:textId="1AFF2D01" w:rsidR="00D12A7C" w:rsidRPr="00D12A7C" w:rsidRDefault="00D12A7C" w:rsidP="00D12A7C">
      <w:pPr>
        <w:rPr>
          <w:rFonts w:ascii="Times New Roman" w:hAnsi="Times New Roman" w:cs="Times New Roman"/>
        </w:rPr>
      </w:pPr>
    </w:p>
    <w:p w14:paraId="2554439B" w14:textId="112E2942" w:rsidR="00D12A7C" w:rsidRDefault="00D12A7C" w:rsidP="00D12A7C">
      <w:pPr>
        <w:rPr>
          <w:rFonts w:ascii="Times New Roman" w:hAnsi="Times New Roman" w:cs="Times New Roman"/>
        </w:rPr>
      </w:pPr>
    </w:p>
    <w:p w14:paraId="0906A34E" w14:textId="3A82481D" w:rsidR="00B2649A" w:rsidRDefault="00B2649A" w:rsidP="00D12A7C">
      <w:pPr>
        <w:rPr>
          <w:rFonts w:ascii="Times New Roman" w:hAnsi="Times New Roman" w:cs="Times New Roman"/>
        </w:rPr>
      </w:pPr>
    </w:p>
    <w:p w14:paraId="09BDED1B" w14:textId="563DCA7F" w:rsidR="00D12A7C" w:rsidRPr="00D12A7C" w:rsidRDefault="00D12A7C" w:rsidP="00D12A7C">
      <w:pPr>
        <w:rPr>
          <w:rFonts w:ascii="Times New Roman" w:hAnsi="Times New Roman" w:cs="Times New Roman"/>
        </w:rPr>
      </w:pPr>
    </w:p>
    <w:p w14:paraId="38A51A05" w14:textId="4520A75D" w:rsidR="00D12A7C" w:rsidRPr="00D12A7C" w:rsidRDefault="00D12A7C" w:rsidP="00D12A7C">
      <w:pPr>
        <w:rPr>
          <w:rFonts w:ascii="Times New Roman" w:hAnsi="Times New Roman" w:cs="Times New Roman"/>
        </w:rPr>
      </w:pPr>
    </w:p>
    <w:sectPr w:rsidR="00D12A7C" w:rsidRPr="00D12A7C" w:rsidSect="00CB7924">
      <w:headerReference w:type="default" r:id="rId2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DEA099" w14:textId="77777777" w:rsidR="00230A16" w:rsidRDefault="00230A16" w:rsidP="00D77F89">
      <w:r>
        <w:separator/>
      </w:r>
    </w:p>
  </w:endnote>
  <w:endnote w:type="continuationSeparator" w:id="0">
    <w:p w14:paraId="390BAB89" w14:textId="77777777" w:rsidR="00230A16" w:rsidRDefault="00230A16" w:rsidP="00D77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F9F5D8" w14:textId="77777777" w:rsidR="00230A16" w:rsidRDefault="00230A16" w:rsidP="00D77F89">
      <w:r>
        <w:separator/>
      </w:r>
    </w:p>
  </w:footnote>
  <w:footnote w:type="continuationSeparator" w:id="0">
    <w:p w14:paraId="53AEA5CB" w14:textId="77777777" w:rsidR="00230A16" w:rsidRDefault="00230A16" w:rsidP="00D77F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8BF083" w14:textId="48441DE7" w:rsidR="00D77F89" w:rsidRPr="00D77F89" w:rsidRDefault="00D77F89">
    <w:pPr>
      <w:pStyle w:val="Header"/>
      <w:rPr>
        <w:rFonts w:ascii="Times New Roman" w:hAnsi="Times New Roman" w:cs="Times New Roman"/>
      </w:rPr>
    </w:pPr>
    <w:r w:rsidRPr="00D77F89">
      <w:rPr>
        <w:rFonts w:ascii="Times New Roman" w:hAnsi="Times New Roman" w:cs="Times New Roman"/>
      </w:rPr>
      <w:t xml:space="preserve">ADDITIONAL FILE </w:t>
    </w:r>
    <w:r w:rsidR="00855FAC">
      <w:rPr>
        <w:rFonts w:ascii="Times New Roman" w:hAnsi="Times New Roman" w:cs="Times New Roman"/>
      </w:rPr>
      <w:t>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F89"/>
    <w:rsid w:val="000C4617"/>
    <w:rsid w:val="00230A16"/>
    <w:rsid w:val="002B0963"/>
    <w:rsid w:val="00465BC0"/>
    <w:rsid w:val="00821521"/>
    <w:rsid w:val="00855FAC"/>
    <w:rsid w:val="008835A7"/>
    <w:rsid w:val="009F0BDB"/>
    <w:rsid w:val="00A45BFC"/>
    <w:rsid w:val="00B2649A"/>
    <w:rsid w:val="00BF112F"/>
    <w:rsid w:val="00CB7924"/>
    <w:rsid w:val="00D12A7C"/>
    <w:rsid w:val="00D77F89"/>
    <w:rsid w:val="00DD4061"/>
    <w:rsid w:val="00E00EE7"/>
    <w:rsid w:val="00E36748"/>
    <w:rsid w:val="00F55D00"/>
    <w:rsid w:val="00FF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3F573"/>
  <w15:chartTrackingRefBased/>
  <w15:docId w15:val="{67F2D7B7-0974-B941-B99E-BBC251448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7F8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7F89"/>
  </w:style>
  <w:style w:type="paragraph" w:styleId="Footer">
    <w:name w:val="footer"/>
    <w:basedOn w:val="Normal"/>
    <w:link w:val="FooterChar"/>
    <w:uiPriority w:val="99"/>
    <w:unhideWhenUsed/>
    <w:rsid w:val="00D77F8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7F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18" Type="http://schemas.openxmlformats.org/officeDocument/2006/relationships/chart" Target="charts/chart7.xml"/><Relationship Id="rId3" Type="http://schemas.openxmlformats.org/officeDocument/2006/relationships/webSettings" Target="webSettings.xml"/><Relationship Id="rId21" Type="http://schemas.openxmlformats.org/officeDocument/2006/relationships/image" Target="media/image8.png"/><Relationship Id="rId7" Type="http://schemas.openxmlformats.org/officeDocument/2006/relationships/chart" Target="charts/chart2.xml"/><Relationship Id="rId12" Type="http://schemas.openxmlformats.org/officeDocument/2006/relationships/image" Target="media/image3.png"/><Relationship Id="rId17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image" Target="media/image5.png"/><Relationship Id="rId20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4.xml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chart" Target="charts/chart6.xml"/><Relationship Id="rId23" Type="http://schemas.openxmlformats.org/officeDocument/2006/relationships/fontTable" Target="fontTable.xml"/><Relationship Id="rId10" Type="http://schemas.openxmlformats.org/officeDocument/2006/relationships/chart" Target="charts/chart3.xml"/><Relationship Id="rId19" Type="http://schemas.openxmlformats.org/officeDocument/2006/relationships/chart" Target="charts/chart8.xm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chart" Target="charts/chart5.xml"/><Relationship Id="rId22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/MY%20WORK/Clinical%20Research%20Fellow/Research/Risk%20prediction/Tangri%20in%20transplant%20patients/FINAL/Calibration%20plo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/MY%20WORK/Clinical%20Research%20Fellow/Research/Risk%20prediction/Tangri%20in%20transplant%20patients/FINAL/Calibration%20plo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/MY%20WORK/Clinical%20Research%20Fellow/Research/Risk%20prediction/Tangri%20in%20transplant%20patients/FINAL/Calibration%20plo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/MY%20WORK/Clinical%20Research%20Fellow/Research/Risk%20prediction/Tangri%20in%20transplant%20patients/FINAL/Calibration%20plo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/MY%20WORK/Clinical%20Research%20Fellow/Research/Risk%20prediction/Tangri%20in%20transplant%20patients/FINAL/Calibration%20plot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/MY%20WORK/Clinical%20Research%20Fellow/Research/Risk%20prediction/Tangri%20in%20transplant%20patients/FINAL/Calibration%20plot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/MY%20WORK/Clinical%20Research%20Fellow/Research/Risk%20prediction/Tangri%20in%20transplant%20patients/FINAL/Calibration%20plot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/MY%20WORK/Clinical%20Research%20Fellow/Research/Risk%20prediction/Tangri%20in%20transplant%20patients/FINAL/Calibration%20plot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5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850" b="1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4-variable</a:t>
            </a:r>
            <a:r>
              <a:rPr lang="en-GB" sz="850" b="1" baseline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KFRE in living donor recipients</a:t>
            </a:r>
            <a:endParaRPr lang="en-GB" sz="850" b="1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1707482993197279"/>
          <c:y val="3.194888178913737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5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4v - ALL living NEW'!$G$2:$G$11</c:f>
              <c:numCache>
                <c:formatCode>General</c:formatCode>
                <c:ptCount val="10"/>
                <c:pt idx="0">
                  <c:v>6.3857367797448553E-5</c:v>
                </c:pt>
                <c:pt idx="1">
                  <c:v>3.1494479102491815E-4</c:v>
                </c:pt>
                <c:pt idx="2">
                  <c:v>7.1550714615656872E-4</c:v>
                </c:pt>
                <c:pt idx="3">
                  <c:v>1.6242984584424192E-3</c:v>
                </c:pt>
                <c:pt idx="4">
                  <c:v>3.7139751291408339E-3</c:v>
                </c:pt>
                <c:pt idx="5">
                  <c:v>8.2978480886606865E-3</c:v>
                </c:pt>
                <c:pt idx="6">
                  <c:v>1.2919795097943176E-2</c:v>
                </c:pt>
                <c:pt idx="7">
                  <c:v>2.6252174129633876E-2</c:v>
                </c:pt>
                <c:pt idx="8">
                  <c:v>0.1033312789601419</c:v>
                </c:pt>
                <c:pt idx="9">
                  <c:v>0.38252117553880455</c:v>
                </c:pt>
              </c:numCache>
            </c:numRef>
          </c:xVal>
          <c:yVal>
            <c:numRef>
              <c:f>'4v - ALL living NEW'!$H$2:$H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.1</c:v>
                </c:pt>
                <c:pt idx="8">
                  <c:v>0.1</c:v>
                </c:pt>
                <c:pt idx="9">
                  <c:v>0.428571428571428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ABD-9548-8CCD-13BC8938F440}"/>
            </c:ext>
          </c:extLst>
        </c:ser>
        <c:ser>
          <c:idx val="1"/>
          <c:order val="1"/>
          <c:spPr>
            <a:ln w="31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4v - ALL living NEW'!$I$2:$I$12</c:f>
              <c:numCache>
                <c:formatCode>General</c:formatCode>
                <c:ptCount val="11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02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39999999999999997</c:v>
                </c:pt>
                <c:pt idx="9">
                  <c:v>0.44999999999999996</c:v>
                </c:pt>
                <c:pt idx="10">
                  <c:v>0.49999999999999994</c:v>
                </c:pt>
              </c:numCache>
            </c:numRef>
          </c:xVal>
          <c:yVal>
            <c:numRef>
              <c:f>'4v - ALL living NEW'!$J$2:$J$12</c:f>
              <c:numCache>
                <c:formatCode>General</c:formatCode>
                <c:ptCount val="11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02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39999999999999997</c:v>
                </c:pt>
                <c:pt idx="9">
                  <c:v>0.44999999999999996</c:v>
                </c:pt>
                <c:pt idx="10">
                  <c:v>0.49999999999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ABD-9548-8CCD-13BC8938F4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2856800"/>
        <c:axId val="225163408"/>
      </c:scatterChart>
      <c:valAx>
        <c:axId val="222856800"/>
        <c:scaling>
          <c:orientation val="minMax"/>
          <c:max val="0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>
                    <a:latin typeface="Arial" panose="020B0604020202020204" pitchFamily="34" charset="0"/>
                    <a:cs typeface="Arial" panose="020B0604020202020204" pitchFamily="34" charset="0"/>
                  </a:rPr>
                  <a:t>Predicted risk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25163408"/>
        <c:crosses val="autoZero"/>
        <c:crossBetween val="midCat"/>
        <c:majorUnit val="5.000000000000001E-2"/>
      </c:valAx>
      <c:valAx>
        <c:axId val="225163408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>
                    <a:latin typeface="Arial" panose="020B0604020202020204" pitchFamily="34" charset="0"/>
                    <a:cs typeface="Arial" panose="020B0604020202020204" pitchFamily="34" charset="0"/>
                  </a:rPr>
                  <a:t>Observed</a:t>
                </a:r>
                <a:r>
                  <a:rPr lang="en-GB" sz="8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events</a:t>
                </a:r>
                <a:endParaRPr lang="en-GB" sz="8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228568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5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850" b="1" i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8-variable</a:t>
            </a:r>
            <a:r>
              <a:rPr lang="en-GB" sz="850" b="1" i="0" baseline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KFRE in living donor recipients</a:t>
            </a:r>
            <a:endParaRPr lang="en-GB" sz="850" b="1" i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5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9"/>
            <c:marker>
              <c:symbol val="circle"/>
              <c:size val="3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spPr>
              <a:ln w="15875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F660-AD46-A719-7C29CC85157C}"/>
              </c:ext>
            </c:extLst>
          </c:dPt>
          <c:xVal>
            <c:numRef>
              <c:f>'8v ALL Living NEW'!$G$2:$G$11</c:f>
              <c:numCache>
                <c:formatCode>General</c:formatCode>
                <c:ptCount val="10"/>
                <c:pt idx="0">
                  <c:v>1.2485147275979048E-4</c:v>
                </c:pt>
                <c:pt idx="1">
                  <c:v>4.9069352904458348E-4</c:v>
                </c:pt>
                <c:pt idx="2">
                  <c:v>1.2620020953812094E-3</c:v>
                </c:pt>
                <c:pt idx="3">
                  <c:v>2.6211933596257285E-3</c:v>
                </c:pt>
                <c:pt idx="4">
                  <c:v>5.8163359726949191E-3</c:v>
                </c:pt>
                <c:pt idx="5">
                  <c:v>1.0835163013435178E-2</c:v>
                </c:pt>
                <c:pt idx="6">
                  <c:v>1.8212548664356509E-2</c:v>
                </c:pt>
                <c:pt idx="7">
                  <c:v>2.682725339047436E-2</c:v>
                </c:pt>
                <c:pt idx="8">
                  <c:v>0.10676846442365258</c:v>
                </c:pt>
                <c:pt idx="9">
                  <c:v>0.43998512280511276</c:v>
                </c:pt>
              </c:numCache>
            </c:numRef>
          </c:xVal>
          <c:yVal>
            <c:numRef>
              <c:f>'8v ALL Living NEW'!$H$2:$H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1</c:v>
                </c:pt>
                <c:pt idx="5">
                  <c:v>0</c:v>
                </c:pt>
                <c:pt idx="6">
                  <c:v>0</c:v>
                </c:pt>
                <c:pt idx="7">
                  <c:v>0.2</c:v>
                </c:pt>
                <c:pt idx="8">
                  <c:v>0</c:v>
                </c:pt>
                <c:pt idx="9">
                  <c:v>0.428571428571428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660-AD46-A719-7C29CC85157C}"/>
            </c:ext>
          </c:extLst>
        </c:ser>
        <c:ser>
          <c:idx val="1"/>
          <c:order val="1"/>
          <c:spPr>
            <a:ln w="31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8v ALL Living NEW'!$I$2:$I$12</c:f>
              <c:numCache>
                <c:formatCode>General</c:formatCode>
                <c:ptCount val="11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02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39999999999999997</c:v>
                </c:pt>
                <c:pt idx="9">
                  <c:v>0.44999999999999996</c:v>
                </c:pt>
                <c:pt idx="10">
                  <c:v>0.49999999999999994</c:v>
                </c:pt>
              </c:numCache>
            </c:numRef>
          </c:xVal>
          <c:yVal>
            <c:numRef>
              <c:f>'8v ALL Living NEW'!$J$2:$J$12</c:f>
              <c:numCache>
                <c:formatCode>General</c:formatCode>
                <c:ptCount val="11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02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39999999999999997</c:v>
                </c:pt>
                <c:pt idx="9">
                  <c:v>0.44999999999999996</c:v>
                </c:pt>
                <c:pt idx="10">
                  <c:v>0.49999999999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660-AD46-A719-7C29CC8515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0449776"/>
        <c:axId val="223785456"/>
      </c:scatterChart>
      <c:valAx>
        <c:axId val="220449776"/>
        <c:scaling>
          <c:orientation val="minMax"/>
          <c:max val="0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800">
                    <a:latin typeface="Arial" panose="020B0604020202020204" pitchFamily="34" charset="0"/>
                    <a:cs typeface="Arial" panose="020B0604020202020204" pitchFamily="34" charset="0"/>
                  </a:rPr>
                  <a:t>Predicted</a:t>
                </a:r>
                <a:r>
                  <a:rPr lang="en-GB" sz="8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risk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23785456"/>
        <c:crosses val="autoZero"/>
        <c:crossBetween val="midCat"/>
        <c:majorUnit val="5.000000000000001E-2"/>
      </c:valAx>
      <c:valAx>
        <c:axId val="223785456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800">
                    <a:latin typeface="Arial" panose="020B0604020202020204" pitchFamily="34" charset="0"/>
                    <a:cs typeface="Arial" panose="020B0604020202020204" pitchFamily="34" charset="0"/>
                  </a:rPr>
                  <a:t>Observed</a:t>
                </a:r>
                <a:r>
                  <a:rPr lang="en-GB" sz="8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events</a:t>
                </a:r>
                <a:endParaRPr lang="en-GB" sz="8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204497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5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850" b="1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4-variable</a:t>
            </a:r>
            <a:r>
              <a:rPr lang="en-GB" sz="850" b="1" baseline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KFRE in deceased donor recipients</a:t>
            </a:r>
            <a:endParaRPr lang="en-GB" sz="850" b="1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17001374531974972"/>
          <c:y val="3.085626124967857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5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4v - ALL deceased NEW'!$G$2:$G$11</c:f>
              <c:numCache>
                <c:formatCode>General</c:formatCode>
                <c:ptCount val="10"/>
                <c:pt idx="0">
                  <c:v>4.7619107328953497E-5</c:v>
                </c:pt>
                <c:pt idx="1">
                  <c:v>3.8556016880356495E-4</c:v>
                </c:pt>
                <c:pt idx="2">
                  <c:v>1.1256406239230528E-3</c:v>
                </c:pt>
                <c:pt idx="3">
                  <c:v>2.4078345435998537E-3</c:v>
                </c:pt>
                <c:pt idx="4">
                  <c:v>4.6474426256390491E-3</c:v>
                </c:pt>
                <c:pt idx="5">
                  <c:v>8.0744860049322444E-3</c:v>
                </c:pt>
                <c:pt idx="6">
                  <c:v>1.5077693275266261E-2</c:v>
                </c:pt>
                <c:pt idx="7">
                  <c:v>2.8206391747442272E-2</c:v>
                </c:pt>
                <c:pt idx="8">
                  <c:v>6.5185188016823298E-2</c:v>
                </c:pt>
                <c:pt idx="9">
                  <c:v>0.23533119944023498</c:v>
                </c:pt>
              </c:numCache>
            </c:numRef>
          </c:xVal>
          <c:yVal>
            <c:numRef>
              <c:f>'4v - ALL deceased NEW'!$H$2:$H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3.125E-2</c:v>
                </c:pt>
                <c:pt idx="3">
                  <c:v>9.375E-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3.125E-2</c:v>
                </c:pt>
                <c:pt idx="8">
                  <c:v>3.125E-2</c:v>
                </c:pt>
                <c:pt idx="9">
                  <c:v>0.133333333333333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A96-204D-A9B2-4F32505F8DD8}"/>
            </c:ext>
          </c:extLst>
        </c:ser>
        <c:ser>
          <c:idx val="1"/>
          <c:order val="1"/>
          <c:spPr>
            <a:ln w="31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4v - ALL deceased NEW'!$I$2:$I$12</c:f>
              <c:numCache>
                <c:formatCode>General</c:formatCode>
                <c:ptCount val="11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02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39999999999999997</c:v>
                </c:pt>
                <c:pt idx="9">
                  <c:v>0.44999999999999996</c:v>
                </c:pt>
                <c:pt idx="10">
                  <c:v>0.49999999999999994</c:v>
                </c:pt>
              </c:numCache>
            </c:numRef>
          </c:xVal>
          <c:yVal>
            <c:numRef>
              <c:f>'4v - ALL deceased NEW'!$J$2:$J$12</c:f>
              <c:numCache>
                <c:formatCode>General</c:formatCode>
                <c:ptCount val="11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02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39999999999999997</c:v>
                </c:pt>
                <c:pt idx="9">
                  <c:v>0.44999999999999996</c:v>
                </c:pt>
                <c:pt idx="10">
                  <c:v>0.49999999999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A96-204D-A9B2-4F32505F8D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0637040"/>
        <c:axId val="222108464"/>
      </c:scatterChart>
      <c:valAx>
        <c:axId val="220637040"/>
        <c:scaling>
          <c:orientation val="minMax"/>
          <c:max val="0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>
                    <a:latin typeface="Arial" panose="020B0604020202020204" pitchFamily="34" charset="0"/>
                    <a:cs typeface="Arial" panose="020B0604020202020204" pitchFamily="34" charset="0"/>
                  </a:rPr>
                  <a:t>Predicted risk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22108464"/>
        <c:crosses val="autoZero"/>
        <c:crossBetween val="midCat"/>
        <c:majorUnit val="5.000000000000001E-2"/>
      </c:valAx>
      <c:valAx>
        <c:axId val="222108464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>
                    <a:latin typeface="Arial" panose="020B0604020202020204" pitchFamily="34" charset="0"/>
                    <a:cs typeface="Arial" panose="020B0604020202020204" pitchFamily="34" charset="0"/>
                  </a:rPr>
                  <a:t>Observed ev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206370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5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850" b="1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8-variable</a:t>
            </a:r>
            <a:r>
              <a:rPr lang="en-GB" sz="850" b="1" baseline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KFRE in deceased donor recipients</a:t>
            </a:r>
            <a:endParaRPr lang="en-GB" sz="850" b="1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15873779775950719"/>
          <c:y val="3.392207854752100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5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8v - ALL deceased NEW'!$F$2:$F$11</c:f>
              <c:numCache>
                <c:formatCode>General</c:formatCode>
                <c:ptCount val="10"/>
                <c:pt idx="0">
                  <c:v>1.0127559228454569E-4</c:v>
                </c:pt>
                <c:pt idx="1">
                  <c:v>5.9953885568845774E-4</c:v>
                </c:pt>
                <c:pt idx="2">
                  <c:v>1.5465199762208122E-3</c:v>
                </c:pt>
                <c:pt idx="3">
                  <c:v>3.4005944480521647E-3</c:v>
                </c:pt>
                <c:pt idx="4">
                  <c:v>6.2355553714226811E-3</c:v>
                </c:pt>
                <c:pt idx="5">
                  <c:v>1.054653354930421E-2</c:v>
                </c:pt>
                <c:pt idx="6">
                  <c:v>1.8663942546144861E-2</c:v>
                </c:pt>
                <c:pt idx="7">
                  <c:v>3.3597226447718058E-2</c:v>
                </c:pt>
                <c:pt idx="8">
                  <c:v>7.7960689612933384E-2</c:v>
                </c:pt>
                <c:pt idx="9">
                  <c:v>0.27628712970667813</c:v>
                </c:pt>
              </c:numCache>
            </c:numRef>
          </c:xVal>
          <c:yVal>
            <c:numRef>
              <c:f>'8v - ALL deceased NEW'!$G$2:$G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3.125E-2</c:v>
                </c:pt>
                <c:pt idx="3">
                  <c:v>0</c:v>
                </c:pt>
                <c:pt idx="4">
                  <c:v>3.125E-2</c:v>
                </c:pt>
                <c:pt idx="5">
                  <c:v>6.25E-2</c:v>
                </c:pt>
                <c:pt idx="6">
                  <c:v>3.125E-2</c:v>
                </c:pt>
                <c:pt idx="7">
                  <c:v>3.125E-2</c:v>
                </c:pt>
                <c:pt idx="8">
                  <c:v>0</c:v>
                </c:pt>
                <c:pt idx="9">
                  <c:v>0.133333333333333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E8C-C84E-AEDF-90CCFA0A91FC}"/>
            </c:ext>
          </c:extLst>
        </c:ser>
        <c:ser>
          <c:idx val="1"/>
          <c:order val="1"/>
          <c:spPr>
            <a:ln w="31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8v - ALL deceased NEW'!$I$2:$I$12</c:f>
              <c:numCache>
                <c:formatCode>General</c:formatCode>
                <c:ptCount val="11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02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39999999999999997</c:v>
                </c:pt>
                <c:pt idx="9">
                  <c:v>0.44999999999999996</c:v>
                </c:pt>
                <c:pt idx="10">
                  <c:v>0.49999999999999994</c:v>
                </c:pt>
              </c:numCache>
            </c:numRef>
          </c:xVal>
          <c:yVal>
            <c:numRef>
              <c:f>'8v - ALL deceased NEW'!$J$2:$J$12</c:f>
              <c:numCache>
                <c:formatCode>General</c:formatCode>
                <c:ptCount val="11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02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39999999999999997</c:v>
                </c:pt>
                <c:pt idx="9">
                  <c:v>0.44999999999999996</c:v>
                </c:pt>
                <c:pt idx="10">
                  <c:v>0.49999999999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E8C-C84E-AEDF-90CCFA0A91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785776"/>
        <c:axId val="219787408"/>
      </c:scatterChart>
      <c:valAx>
        <c:axId val="219785776"/>
        <c:scaling>
          <c:orientation val="minMax"/>
          <c:max val="0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>
                    <a:latin typeface="Arial" panose="020B0604020202020204" pitchFamily="34" charset="0"/>
                    <a:cs typeface="Arial" panose="020B0604020202020204" pitchFamily="34" charset="0"/>
                  </a:rPr>
                  <a:t>Predicted</a:t>
                </a:r>
                <a:r>
                  <a:rPr lang="en-GB" sz="8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risk score</a:t>
                </a:r>
                <a:endParaRPr lang="en-GB" sz="8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9787408"/>
        <c:crosses val="autoZero"/>
        <c:crossBetween val="midCat"/>
        <c:majorUnit val="5.000000000000001E-2"/>
      </c:valAx>
      <c:valAx>
        <c:axId val="219787408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>
                    <a:latin typeface="Arial" panose="020B0604020202020204" pitchFamily="34" charset="0"/>
                    <a:cs typeface="Arial" panose="020B0604020202020204" pitchFamily="34" charset="0"/>
                  </a:rPr>
                  <a:t>Observed ev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97857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900" b="1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4-variable KFRE in living donor recipients (eGFR&lt;45ml/min/1.73m</a:t>
            </a:r>
            <a:r>
              <a:rPr lang="en-GB" sz="900" b="1" baseline="3000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2</a:t>
            </a:r>
            <a:r>
              <a:rPr lang="en-GB" sz="900" b="1" baseline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)</a:t>
            </a:r>
            <a:endParaRPr lang="en-GB" sz="900" b="1" baseline="300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4v living &lt;45'!$G$2:$G$11</c:f>
              <c:numCache>
                <c:formatCode>General</c:formatCode>
                <c:ptCount val="10"/>
                <c:pt idx="0">
                  <c:v>1.0312836197852948E-2</c:v>
                </c:pt>
                <c:pt idx="1">
                  <c:v>1.1907541345185735E-2</c:v>
                </c:pt>
                <c:pt idx="2">
                  <c:v>2.3881763889162855E-2</c:v>
                </c:pt>
                <c:pt idx="3">
                  <c:v>4.1331107117640986E-2</c:v>
                </c:pt>
                <c:pt idx="4">
                  <c:v>5.8808027767491E-2</c:v>
                </c:pt>
                <c:pt idx="5">
                  <c:v>8.2781959517835235E-2</c:v>
                </c:pt>
                <c:pt idx="6">
                  <c:v>0.14091275389549385</c:v>
                </c:pt>
                <c:pt idx="7">
                  <c:v>0.18962386594834446</c:v>
                </c:pt>
                <c:pt idx="8">
                  <c:v>0.25796224141816398</c:v>
                </c:pt>
                <c:pt idx="9">
                  <c:v>0.44387276175515067</c:v>
                </c:pt>
              </c:numCache>
            </c:numRef>
          </c:xVal>
          <c:yVal>
            <c:numRef>
              <c:f>'4v living &lt;45'!$H$2:$H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.3333333333333333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5F4-5D40-94E3-8183CA7E26BB}"/>
            </c:ext>
          </c:extLst>
        </c:ser>
        <c:ser>
          <c:idx val="1"/>
          <c:order val="1"/>
          <c:spPr>
            <a:ln w="31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4v living &lt;45'!$I$2:$I$13</c:f>
              <c:numCache>
                <c:formatCode>General</c:formatCode>
                <c:ptCount val="12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02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39999999999999997</c:v>
                </c:pt>
                <c:pt idx="9">
                  <c:v>0.44999999999999996</c:v>
                </c:pt>
                <c:pt idx="10">
                  <c:v>0.49999999999999994</c:v>
                </c:pt>
                <c:pt idx="11">
                  <c:v>0.6</c:v>
                </c:pt>
              </c:numCache>
            </c:numRef>
          </c:xVal>
          <c:yVal>
            <c:numRef>
              <c:f>'4v living &lt;45'!$J$2:$J$13</c:f>
              <c:numCache>
                <c:formatCode>General</c:formatCode>
                <c:ptCount val="12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02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39999999999999997</c:v>
                </c:pt>
                <c:pt idx="9">
                  <c:v>0.44999999999999996</c:v>
                </c:pt>
                <c:pt idx="10">
                  <c:v>0.49999999999999994</c:v>
                </c:pt>
                <c:pt idx="11">
                  <c:v>0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5F4-5D40-94E3-8183CA7E26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3473343"/>
        <c:axId val="1894140287"/>
      </c:scatterChart>
      <c:valAx>
        <c:axId val="2083473343"/>
        <c:scaling>
          <c:orientation val="minMax"/>
          <c:max val="0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>
                    <a:latin typeface="Arial" panose="020B0604020202020204" pitchFamily="34" charset="0"/>
                    <a:cs typeface="Arial" panose="020B0604020202020204" pitchFamily="34" charset="0"/>
                  </a:rPr>
                  <a:t>Predicted</a:t>
                </a:r>
                <a:r>
                  <a:rPr lang="en-GB" sz="8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risk score</a:t>
                </a:r>
                <a:endParaRPr lang="en-GB" sz="8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94140287"/>
        <c:crosses val="autoZero"/>
        <c:crossBetween val="midCat"/>
        <c:majorUnit val="5.000000000000001E-2"/>
      </c:valAx>
      <c:valAx>
        <c:axId val="1894140287"/>
        <c:scaling>
          <c:orientation val="minMax"/>
          <c:max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>
                    <a:latin typeface="Arial" panose="020B0604020202020204" pitchFamily="34" charset="0"/>
                    <a:cs typeface="Arial" panose="020B0604020202020204" pitchFamily="34" charset="0"/>
                  </a:rPr>
                  <a:t>Observed ev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83473343"/>
        <c:crosses val="autoZero"/>
        <c:crossBetween val="midCat"/>
        <c:majorUnit val="5.000000000000001E-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900" b="1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8-variable KFRE in living</a:t>
            </a:r>
            <a:r>
              <a:rPr lang="en-GB" sz="900" b="1" baseline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donor recipients (eGFR&lt;45ml/min/1.73m</a:t>
            </a:r>
            <a:r>
              <a:rPr lang="en-GB" sz="900" b="1" baseline="3000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2</a:t>
            </a:r>
            <a:r>
              <a:rPr lang="en-GB" sz="900" b="1" baseline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)</a:t>
            </a:r>
            <a:endParaRPr lang="en-GB" sz="900" b="1" baseline="300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8v living &lt;45'!$G$2:$G$11</c:f>
              <c:numCache>
                <c:formatCode>General</c:formatCode>
                <c:ptCount val="10"/>
                <c:pt idx="0">
                  <c:v>1.2989205864561648E-2</c:v>
                </c:pt>
                <c:pt idx="1">
                  <c:v>1.8868328889917241E-2</c:v>
                </c:pt>
                <c:pt idx="2">
                  <c:v>2.6817762564808795E-2</c:v>
                </c:pt>
                <c:pt idx="3">
                  <c:v>5.7514625104117867E-2</c:v>
                </c:pt>
                <c:pt idx="4">
                  <c:v>7.0668555548156931E-2</c:v>
                </c:pt>
                <c:pt idx="5">
                  <c:v>8.9344329737230388E-2</c:v>
                </c:pt>
                <c:pt idx="6">
                  <c:v>0.13908007393643912</c:v>
                </c:pt>
                <c:pt idx="7">
                  <c:v>0.17723473779231852</c:v>
                </c:pt>
                <c:pt idx="8">
                  <c:v>0.23539431950564166</c:v>
                </c:pt>
                <c:pt idx="9">
                  <c:v>0.52182144412490128</c:v>
                </c:pt>
              </c:numCache>
            </c:numRef>
          </c:xVal>
          <c:yVal>
            <c:numRef>
              <c:f>'8v living &lt;45'!$H$2:$H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.3333333333333333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049-DC4B-BC0F-B0EDD34313C7}"/>
            </c:ext>
          </c:extLst>
        </c:ser>
        <c:ser>
          <c:idx val="1"/>
          <c:order val="1"/>
          <c:spPr>
            <a:ln w="31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8v living &lt;45'!$I$2:$I$13</c:f>
              <c:numCache>
                <c:formatCode>General</c:formatCode>
                <c:ptCount val="12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02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39999999999999997</c:v>
                </c:pt>
                <c:pt idx="9">
                  <c:v>0.44999999999999996</c:v>
                </c:pt>
                <c:pt idx="10">
                  <c:v>0.49999999999999994</c:v>
                </c:pt>
                <c:pt idx="11">
                  <c:v>0.6</c:v>
                </c:pt>
              </c:numCache>
            </c:numRef>
          </c:xVal>
          <c:yVal>
            <c:numRef>
              <c:f>'8v living &lt;45'!$J$2:$J$13</c:f>
              <c:numCache>
                <c:formatCode>General</c:formatCode>
                <c:ptCount val="12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02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39999999999999997</c:v>
                </c:pt>
                <c:pt idx="9">
                  <c:v>0.44999999999999996</c:v>
                </c:pt>
                <c:pt idx="10">
                  <c:v>0.49999999999999994</c:v>
                </c:pt>
                <c:pt idx="11">
                  <c:v>0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049-DC4B-BC0F-B0EDD34313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72744000"/>
        <c:axId val="1755262943"/>
      </c:scatterChart>
      <c:valAx>
        <c:axId val="2072744000"/>
        <c:scaling>
          <c:orientation val="minMax"/>
          <c:max val="0.60000000000000009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>
                    <a:latin typeface="Arial" panose="020B0604020202020204" pitchFamily="34" charset="0"/>
                    <a:cs typeface="Arial" panose="020B0604020202020204" pitchFamily="34" charset="0"/>
                  </a:rPr>
                  <a:t>Predicted risk</a:t>
                </a:r>
                <a:r>
                  <a:rPr lang="en-GB" sz="8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score</a:t>
                </a:r>
                <a:endParaRPr lang="en-GB" sz="8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755262943"/>
        <c:crosses val="autoZero"/>
        <c:crossBetween val="midCat"/>
        <c:majorUnit val="5.000000000000001E-2"/>
      </c:valAx>
      <c:valAx>
        <c:axId val="1755262943"/>
        <c:scaling>
          <c:orientation val="minMax"/>
          <c:max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>
                    <a:latin typeface="Arial" panose="020B0604020202020204" pitchFamily="34" charset="0"/>
                    <a:cs typeface="Arial" panose="020B0604020202020204" pitchFamily="34" charset="0"/>
                  </a:rPr>
                  <a:t>Observed ev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72744000"/>
        <c:crosses val="autoZero"/>
        <c:crossBetween val="midCat"/>
        <c:majorUnit val="5.000000000000001E-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900" b="1" i="0" baseline="0">
                <a:solidFill>
                  <a:schemeClr val="tx1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4-variable KFRE in deceased donor recipients (eGFR&lt;45ml/min/1.73m</a:t>
            </a:r>
            <a:r>
              <a:rPr lang="en-GB" sz="900" b="1" i="0" baseline="30000">
                <a:solidFill>
                  <a:schemeClr val="tx1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2</a:t>
            </a:r>
            <a:r>
              <a:rPr lang="en-GB" sz="900" b="1" i="0" baseline="0">
                <a:solidFill>
                  <a:schemeClr val="tx1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)</a:t>
            </a:r>
            <a:endParaRPr lang="en-GB" sz="900">
              <a:solidFill>
                <a:schemeClr val="tx1"/>
              </a:solidFill>
              <a:effectLst/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9"/>
            <c:marker>
              <c:symbol val="circle"/>
              <c:size val="3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spPr>
              <a:ln w="15875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FDDA-4849-B8D4-9E411BD26E52}"/>
              </c:ext>
            </c:extLst>
          </c:dPt>
          <c:xVal>
            <c:numRef>
              <c:f>'4v deceased &lt;45'!$F$2:$F$11</c:f>
              <c:numCache>
                <c:formatCode>General</c:formatCode>
                <c:ptCount val="10"/>
                <c:pt idx="0">
                  <c:v>1.0906262507300358E-2</c:v>
                </c:pt>
                <c:pt idx="1">
                  <c:v>1.8887341272107384E-2</c:v>
                </c:pt>
                <c:pt idx="2">
                  <c:v>2.4716880652924034E-2</c:v>
                </c:pt>
                <c:pt idx="3">
                  <c:v>3.1812407441580162E-2</c:v>
                </c:pt>
                <c:pt idx="4">
                  <c:v>3.9784637544180636E-2</c:v>
                </c:pt>
                <c:pt idx="5">
                  <c:v>5.0563804105736375E-2</c:v>
                </c:pt>
                <c:pt idx="6">
                  <c:v>7.7280529940529544E-2</c:v>
                </c:pt>
                <c:pt idx="7">
                  <c:v>0.11227703752936828</c:v>
                </c:pt>
                <c:pt idx="8">
                  <c:v>0.15130451999119582</c:v>
                </c:pt>
                <c:pt idx="9">
                  <c:v>0.34624153111209283</c:v>
                </c:pt>
              </c:numCache>
            </c:numRef>
          </c:xVal>
          <c:yVal>
            <c:numRef>
              <c:f>'4v deceased &lt;45'!$G$2:$G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.1</c:v>
                </c:pt>
                <c:pt idx="9">
                  <c:v>0.214285714285714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DDA-4849-B8D4-9E411BD26E52}"/>
            </c:ext>
          </c:extLst>
        </c:ser>
        <c:ser>
          <c:idx val="1"/>
          <c:order val="1"/>
          <c:spPr>
            <a:ln w="31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4v deceased &lt;45'!$I$2:$I$12</c:f>
              <c:numCache>
                <c:formatCode>General</c:formatCode>
                <c:ptCount val="11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02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39999999999999997</c:v>
                </c:pt>
                <c:pt idx="9">
                  <c:v>0.44999999999999996</c:v>
                </c:pt>
                <c:pt idx="10">
                  <c:v>0.49999999999999994</c:v>
                </c:pt>
              </c:numCache>
            </c:numRef>
          </c:xVal>
          <c:yVal>
            <c:numRef>
              <c:f>'4v deceased &lt;45'!$J$2:$J$12</c:f>
              <c:numCache>
                <c:formatCode>General</c:formatCode>
                <c:ptCount val="11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02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39999999999999997</c:v>
                </c:pt>
                <c:pt idx="9">
                  <c:v>0.44999999999999996</c:v>
                </c:pt>
                <c:pt idx="10">
                  <c:v>0.49999999999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DDA-4849-B8D4-9E411BD26E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55000623"/>
        <c:axId val="1754842975"/>
      </c:scatterChart>
      <c:valAx>
        <c:axId val="1755000623"/>
        <c:scaling>
          <c:orientation val="minMax"/>
          <c:max val="0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800">
                    <a:latin typeface="Arial" panose="020B0604020202020204" pitchFamily="34" charset="0"/>
                    <a:cs typeface="Arial" panose="020B0604020202020204" pitchFamily="34" charset="0"/>
                  </a:rPr>
                  <a:t>Predicted</a:t>
                </a:r>
                <a:r>
                  <a:rPr lang="en-GB" sz="8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risk score</a:t>
                </a:r>
                <a:endParaRPr lang="en-GB" sz="8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754842975"/>
        <c:crosses val="autoZero"/>
        <c:crossBetween val="midCat"/>
        <c:majorUnit val="5.000000000000001E-2"/>
      </c:valAx>
      <c:valAx>
        <c:axId val="1754842975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800">
                    <a:latin typeface="Arial" panose="020B0604020202020204" pitchFamily="34" charset="0"/>
                    <a:cs typeface="Arial" panose="020B0604020202020204" pitchFamily="34" charset="0"/>
                  </a:rPr>
                  <a:t>Observed ev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75500062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900" b="1" i="0" baseline="0">
                <a:solidFill>
                  <a:schemeClr val="tx1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8-variable KFRE in deceased donor recipients (eGFR&lt;45ml/min/1.73m</a:t>
            </a:r>
            <a:r>
              <a:rPr lang="en-GB" sz="900" b="1" i="0" baseline="30000">
                <a:solidFill>
                  <a:schemeClr val="tx1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2</a:t>
            </a:r>
            <a:r>
              <a:rPr lang="en-GB" sz="900" b="1" i="0" baseline="0">
                <a:solidFill>
                  <a:schemeClr val="tx1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)</a:t>
            </a:r>
            <a:endParaRPr lang="en-GB" sz="900">
              <a:solidFill>
                <a:schemeClr val="tx1"/>
              </a:solidFill>
              <a:effectLst/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8v deceased &lt;45'!$G$2:$G$11</c:f>
              <c:numCache>
                <c:formatCode>General</c:formatCode>
                <c:ptCount val="10"/>
                <c:pt idx="0">
                  <c:v>1.1779772194606686E-2</c:v>
                </c:pt>
                <c:pt idx="1">
                  <c:v>2.1457834992089465E-2</c:v>
                </c:pt>
                <c:pt idx="2">
                  <c:v>3.1205642769395903E-2</c:v>
                </c:pt>
                <c:pt idx="3">
                  <c:v>3.6708578686481343E-2</c:v>
                </c:pt>
                <c:pt idx="4">
                  <c:v>4.5308538031856069E-2</c:v>
                </c:pt>
                <c:pt idx="5">
                  <c:v>6.5663774173721434E-2</c:v>
                </c:pt>
                <c:pt idx="6">
                  <c:v>9.2790738102561665E-2</c:v>
                </c:pt>
                <c:pt idx="7">
                  <c:v>0.12520495796367268</c:v>
                </c:pt>
                <c:pt idx="8">
                  <c:v>0.18407005592785294</c:v>
                </c:pt>
                <c:pt idx="9">
                  <c:v>0.40512491423029939</c:v>
                </c:pt>
              </c:numCache>
            </c:numRef>
          </c:xVal>
          <c:yVal>
            <c:numRef>
              <c:f>'8v deceased &lt;45'!$H$2:$H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.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.1</c:v>
                </c:pt>
                <c:pt idx="9">
                  <c:v>0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1D2-304A-B528-8C6BFE670C08}"/>
            </c:ext>
          </c:extLst>
        </c:ser>
        <c:ser>
          <c:idx val="1"/>
          <c:order val="1"/>
          <c:spPr>
            <a:ln w="31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8v deceased &lt;45'!$J$2:$J$12</c:f>
              <c:numCache>
                <c:formatCode>General</c:formatCode>
                <c:ptCount val="11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02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39999999999999997</c:v>
                </c:pt>
                <c:pt idx="9">
                  <c:v>0.44999999999999996</c:v>
                </c:pt>
                <c:pt idx="10">
                  <c:v>0.49999999999999994</c:v>
                </c:pt>
              </c:numCache>
            </c:numRef>
          </c:xVal>
          <c:yVal>
            <c:numRef>
              <c:f>'8v deceased &lt;45'!$K$2:$K$12</c:f>
              <c:numCache>
                <c:formatCode>General</c:formatCode>
                <c:ptCount val="11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02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39999999999999997</c:v>
                </c:pt>
                <c:pt idx="9">
                  <c:v>0.44999999999999996</c:v>
                </c:pt>
                <c:pt idx="10">
                  <c:v>0.49999999999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1D2-304A-B528-8C6BFE670C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5388016"/>
        <c:axId val="225209136"/>
      </c:scatterChart>
      <c:valAx>
        <c:axId val="225388016"/>
        <c:scaling>
          <c:orientation val="minMax"/>
          <c:max val="0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800">
                    <a:latin typeface="Arial" panose="020B0604020202020204" pitchFamily="34" charset="0"/>
                    <a:cs typeface="Arial" panose="020B0604020202020204" pitchFamily="34" charset="0"/>
                  </a:rPr>
                  <a:t>Predicted risk</a:t>
                </a:r>
                <a:r>
                  <a:rPr lang="en-GB" sz="8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score</a:t>
                </a:r>
                <a:endParaRPr lang="en-GB" sz="8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25209136"/>
        <c:crosses val="autoZero"/>
        <c:crossBetween val="midCat"/>
        <c:majorUnit val="5.000000000000001E-2"/>
      </c:valAx>
      <c:valAx>
        <c:axId val="225209136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800">
                    <a:latin typeface="Arial" panose="020B0604020202020204" pitchFamily="34" charset="0"/>
                    <a:cs typeface="Arial" panose="020B0604020202020204" pitchFamily="34" charset="0"/>
                  </a:rPr>
                  <a:t>Observed</a:t>
                </a:r>
                <a:r>
                  <a:rPr lang="en-GB" sz="8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events</a:t>
                </a:r>
                <a:endParaRPr lang="en-GB" sz="8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253880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li</dc:creator>
  <cp:keywords/>
  <dc:description/>
  <cp:lastModifiedBy>Ibrahim Ali</cp:lastModifiedBy>
  <cp:revision>9</cp:revision>
  <dcterms:created xsi:type="dcterms:W3CDTF">2020-12-03T22:23:00Z</dcterms:created>
  <dcterms:modified xsi:type="dcterms:W3CDTF">2020-12-20T21:15:00Z</dcterms:modified>
</cp:coreProperties>
</file>